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A72" w:rsidRDefault="00D97A72" w:rsidP="00D97A72">
      <w:pPr>
        <w:rPr>
          <w:rFonts w:ascii="Times New Roman" w:hAnsi="Times New Roman" w:cs="Times New Roman"/>
          <w:sz w:val="28"/>
          <w:szCs w:val="28"/>
        </w:rPr>
      </w:pPr>
    </w:p>
    <w:p w:rsidR="00D97A72" w:rsidRPr="0040738E" w:rsidRDefault="00D97A72" w:rsidP="00D97A7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5133975" cy="4505325"/>
            <wp:effectExtent l="0" t="0" r="9525" b="9525"/>
            <wp:docPr id="1" name="Picture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A72" w:rsidRPr="002876FC" w:rsidRDefault="00D97A72" w:rsidP="00D97A7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Supplementary Figure 1 Detailed information </w:t>
      </w:r>
      <w:r w:rsidRPr="002876FC">
        <w:rPr>
          <w:rFonts w:ascii="Times New Roman" w:hAnsi="Times New Roman" w:cs="Times New Roman"/>
          <w:b/>
          <w:sz w:val="28"/>
          <w:szCs w:val="28"/>
        </w:rPr>
        <w:t>of circ_NEK6/miR-382-5p/BCAS2 axis in NSCLC</w:t>
      </w:r>
    </w:p>
    <w:p w:rsidR="00D97A72" w:rsidRDefault="00D97A72" w:rsidP="00D97A7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A. </w:t>
      </w:r>
      <w:r>
        <w:rPr>
          <w:rFonts w:ascii="Times New Roman" w:hAnsi="Times New Roman" w:cs="Times New Roman"/>
          <w:sz w:val="28"/>
          <w:szCs w:val="28"/>
        </w:rPr>
        <w:t>Pearson’s correlation analysis indicated the association of BCAS2 expression with the level of circ_NEK6 or miR-382-5p in 70 NSCLC tissues.</w:t>
      </w:r>
      <w:r w:rsidRPr="002876F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B. Relationship between genes and NSCLC stages was shown.</w:t>
      </w:r>
    </w:p>
    <w:p w:rsidR="00A114F4" w:rsidRDefault="00A114F4">
      <w:bookmarkStart w:id="0" w:name="_GoBack"/>
      <w:bookmarkEnd w:id="0"/>
    </w:p>
    <w:sectPr w:rsidR="00A114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A72"/>
    <w:rsid w:val="0010291B"/>
    <w:rsid w:val="00247166"/>
    <w:rsid w:val="0025215B"/>
    <w:rsid w:val="002B3AD5"/>
    <w:rsid w:val="002D411C"/>
    <w:rsid w:val="00314006"/>
    <w:rsid w:val="00643B33"/>
    <w:rsid w:val="0070335C"/>
    <w:rsid w:val="008E0238"/>
    <w:rsid w:val="00982670"/>
    <w:rsid w:val="00A114F4"/>
    <w:rsid w:val="00A7647F"/>
    <w:rsid w:val="00AB58FB"/>
    <w:rsid w:val="00B0099F"/>
    <w:rsid w:val="00B35CD3"/>
    <w:rsid w:val="00CA64E5"/>
    <w:rsid w:val="00D21473"/>
    <w:rsid w:val="00D9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211099-A325-41C9-A73C-A3299FA0F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kumar N.</dc:creator>
  <cp:keywords/>
  <dc:description/>
  <cp:lastModifiedBy>Sivakumar N.</cp:lastModifiedBy>
  <cp:revision>1</cp:revision>
  <dcterms:created xsi:type="dcterms:W3CDTF">2021-08-04T03:02:00Z</dcterms:created>
  <dcterms:modified xsi:type="dcterms:W3CDTF">2021-08-04T03:02:00Z</dcterms:modified>
</cp:coreProperties>
</file>